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6D980" w14:textId="7FD86E62" w:rsidR="0022334E" w:rsidRPr="0022334E" w:rsidRDefault="0022334E" w:rsidP="0022334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2334E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6E5A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5A36">
        <w:rPr>
          <w:rFonts w:ascii="Times New Roman" w:hAnsi="Times New Roman" w:cs="Times New Roman" w:hint="eastAsia"/>
          <w:b/>
          <w:sz w:val="24"/>
          <w:szCs w:val="24"/>
        </w:rPr>
        <w:t>legends</w:t>
      </w:r>
      <w:r w:rsidRPr="0022334E">
        <w:rPr>
          <w:rFonts w:ascii="Times New Roman" w:hAnsi="Times New Roman" w:cs="Times New Roman"/>
          <w:b/>
          <w:sz w:val="24"/>
          <w:szCs w:val="24"/>
        </w:rPr>
        <w:t>:</w:t>
      </w:r>
    </w:p>
    <w:p w14:paraId="2872F8B1" w14:textId="77777777" w:rsidR="0022334E" w:rsidRDefault="0022334E" w:rsidP="0022334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8407397" w14:textId="2032B44A" w:rsidR="00732C78" w:rsidRDefault="0022334E" w:rsidP="00732C78">
      <w:pPr>
        <w:spacing w:line="480" w:lineRule="auto"/>
        <w:ind w:rightChars="-27" w:right="-57"/>
        <w:rPr>
          <w:rFonts w:ascii="Times New Roman" w:hAnsi="Times New Roman" w:cs="Times New Roman"/>
          <w:b/>
          <w:bCs/>
          <w:sz w:val="24"/>
          <w:szCs w:val="24"/>
        </w:rPr>
      </w:pPr>
      <w:r w:rsidRPr="006E5A36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6E5A36" w:rsidRPr="006E5A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5A3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</w:t>
      </w:r>
      <w:r w:rsidRPr="00485500">
        <w:rPr>
          <w:rFonts w:ascii="Times New Roman" w:hAnsi="Times New Roman" w:cs="Times New Roman" w:hint="eastAsia"/>
          <w:sz w:val="24"/>
          <w:szCs w:val="24"/>
        </w:rPr>
        <w:t>.</w:t>
      </w:r>
      <w:r w:rsidR="00485500" w:rsidRPr="00485500">
        <w:rPr>
          <w:rFonts w:ascii="Times New Roman" w:hAnsi="Times New Roman" w:cs="Times New Roman"/>
          <w:sz w:val="24"/>
          <w:szCs w:val="24"/>
        </w:rPr>
        <w:t xml:space="preserve"> </w:t>
      </w:r>
      <w:r w:rsidR="006E5A36" w:rsidRPr="006E5A36">
        <w:rPr>
          <w:rFonts w:ascii="Times New Roman" w:hAnsi="Times New Roman" w:cs="Times New Roman"/>
          <w:b/>
          <w:bCs/>
          <w:sz w:val="24"/>
          <w:szCs w:val="24"/>
        </w:rPr>
        <w:t xml:space="preserve">The overexpression of NCAPH in cervical lesions </w:t>
      </w:r>
      <w:r w:rsidR="001B630C">
        <w:rPr>
          <w:rFonts w:ascii="Times New Roman" w:hAnsi="Times New Roman" w:cs="Times New Roman"/>
          <w:b/>
          <w:bCs/>
          <w:sz w:val="24"/>
          <w:szCs w:val="24"/>
        </w:rPr>
        <w:t>and other solid tumors were</w:t>
      </w:r>
      <w:r w:rsidR="006E5A36" w:rsidRPr="006E5A36">
        <w:rPr>
          <w:rFonts w:ascii="Times New Roman" w:hAnsi="Times New Roman" w:cs="Times New Roman"/>
          <w:b/>
          <w:bCs/>
          <w:sz w:val="24"/>
          <w:szCs w:val="24"/>
        </w:rPr>
        <w:t xml:space="preserve"> confirmed by the data from the public database. </w:t>
      </w:r>
    </w:p>
    <w:p w14:paraId="5E211750" w14:textId="0D548476" w:rsidR="00732C78" w:rsidRDefault="00F81ADB" w:rsidP="001B630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 xml:space="preserve">A&amp;B) </w:t>
      </w:r>
      <w:r w:rsidR="00732C78" w:rsidRPr="00732C78">
        <w:rPr>
          <w:rFonts w:ascii="Times New Roman" w:hAnsi="Times New Roman" w:cs="Times New Roman"/>
          <w:sz w:val="24"/>
          <w:szCs w:val="24"/>
        </w:rPr>
        <w:t>Data from GEO database</w:t>
      </w:r>
      <w:r>
        <w:rPr>
          <w:rFonts w:ascii="Times New Roman" w:hAnsi="Times New Roman" w:cs="Times New Roman"/>
          <w:sz w:val="24"/>
          <w:szCs w:val="24"/>
        </w:rPr>
        <w:t xml:space="preserve"> (GSE 7803 and GSE138080)</w:t>
      </w:r>
      <w:r w:rsidR="00732C78" w:rsidRPr="00732C78">
        <w:rPr>
          <w:rFonts w:ascii="Times New Roman" w:hAnsi="Times New Roman" w:cs="Times New Roman"/>
          <w:sz w:val="24"/>
          <w:szCs w:val="24"/>
        </w:rPr>
        <w:t xml:space="preserve">; </w:t>
      </w:r>
      <w:r w:rsidRPr="00F81ADB">
        <w:rPr>
          <w:rFonts w:ascii="Times New Roman" w:hAnsi="Times New Roman" w:cs="Times New Roman"/>
          <w:b/>
          <w:bCs/>
          <w:sz w:val="24"/>
          <w:szCs w:val="24"/>
        </w:rPr>
        <w:t>(C</w:t>
      </w:r>
      <w:r w:rsidR="001B630C">
        <w:rPr>
          <w:rFonts w:ascii="Times New Roman" w:hAnsi="Times New Roman" w:cs="Times New Roman"/>
          <w:b/>
          <w:bCs/>
          <w:sz w:val="24"/>
          <w:szCs w:val="24"/>
        </w:rPr>
        <w:t>&amp;D</w:t>
      </w:r>
      <w:r w:rsidRPr="00F81ADB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Data from </w:t>
      </w:r>
      <w:r w:rsidR="001B630C">
        <w:rPr>
          <w:rFonts w:ascii="Times New Roman" w:hAnsi="Times New Roman" w:cs="Times New Roman"/>
          <w:sz w:val="24"/>
          <w:szCs w:val="24"/>
        </w:rPr>
        <w:t>UALCAN</w:t>
      </w:r>
      <w:r>
        <w:rPr>
          <w:rFonts w:ascii="Times New Roman" w:hAnsi="Times New Roman" w:cs="Times New Roman"/>
          <w:sz w:val="24"/>
          <w:szCs w:val="24"/>
        </w:rPr>
        <w:t xml:space="preserve"> database</w:t>
      </w:r>
      <w:r w:rsidR="001B630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2C78" w:rsidRPr="00732C78">
        <w:rPr>
          <w:rFonts w:ascii="Times New Roman" w:hAnsi="Times New Roman" w:cs="Times New Roman"/>
          <w:sz w:val="24"/>
          <w:szCs w:val="24"/>
        </w:rPr>
        <w:t>Normal cervix (NC),</w:t>
      </w:r>
      <w:r w:rsidR="00732C78" w:rsidRPr="00732C78">
        <w:rPr>
          <w:rFonts w:ascii="Times New Roman" w:hAnsi="Times New Roman" w:cs="Times New Roman" w:hint="eastAsia"/>
          <w:sz w:val="24"/>
          <w:szCs w:val="24"/>
        </w:rPr>
        <w:t xml:space="preserve"> high-grade squamous intraepithelial lesion (HSIL) </w:t>
      </w:r>
      <w:r w:rsidR="00732C78" w:rsidRPr="00732C78">
        <w:rPr>
          <w:rFonts w:ascii="Times New Roman" w:hAnsi="Times New Roman" w:cs="Times New Roman"/>
          <w:sz w:val="24"/>
          <w:szCs w:val="24"/>
        </w:rPr>
        <w:t>and cervi</w:t>
      </w:r>
      <w:r w:rsidR="00732C78" w:rsidRPr="00732C78">
        <w:rPr>
          <w:rFonts w:ascii="Times New Roman" w:hAnsi="Times New Roman" w:cs="Times New Roman" w:hint="eastAsia"/>
          <w:sz w:val="24"/>
          <w:szCs w:val="24"/>
        </w:rPr>
        <w:t xml:space="preserve">cal squamous cell </w:t>
      </w:r>
      <w:r w:rsidR="00732C78" w:rsidRPr="00732C78">
        <w:rPr>
          <w:rFonts w:ascii="Times New Roman" w:hAnsi="Times New Roman" w:cs="Times New Roman"/>
          <w:sz w:val="24"/>
          <w:szCs w:val="24"/>
        </w:rPr>
        <w:t>carcinoma</w:t>
      </w:r>
      <w:r w:rsidR="00732C78" w:rsidRPr="00732C78">
        <w:rPr>
          <w:rFonts w:ascii="Times New Roman" w:hAnsi="Times New Roman" w:cs="Times New Roman" w:hint="eastAsia"/>
          <w:sz w:val="24"/>
          <w:szCs w:val="24"/>
        </w:rPr>
        <w:t xml:space="preserve"> (SCC)</w:t>
      </w:r>
      <w:r w:rsidR="00732C78" w:rsidRPr="00732C78">
        <w:rPr>
          <w:rFonts w:ascii="Times New Roman" w:hAnsi="Times New Roman" w:cs="Times New Roman"/>
          <w:sz w:val="24"/>
          <w:szCs w:val="24"/>
        </w:rPr>
        <w:t xml:space="preserve">. 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BLCA, Bladder urothelial carcinoma; BRCA, Breast invasive carcinoma; 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>ESC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Cervical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 squamous carcinoma; 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HOL, Cholangiocarcinoma; COAD, Colon adenocarcinoma; ESCA, Esophageal carcinoma; 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G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BM, Glioblastoma multiforme; HNSC, Head and Neck squamous cell carcinoma; 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K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>ICH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：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Kidney chromophobe; KIRC, Kidney renal clear cell carcinoma; 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K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IRP, Kidney renal papillary cell carcinoma; LIHC, Liver hepatocellular carcinoma; LUAD, Lung adenocarcinoma; 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L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>USC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 Lung squamous cell carcinoma; PAAD, Pancreatic adenocarcinoma; PRAD, Prostate adenocarcinoma; 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P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CPG, Pheochromocytoma and Paraganglioma; 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R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EAD, Rectum adenocarcinoma; 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ARC, Sarcoma; 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KCM, Skin cutaneous melanoma; 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HCA, Thyroid carcinoma; 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HYM, Thymoma; STAD, Stomach adenocarcinoma; </w:t>
      </w:r>
      <w:r w:rsidR="001B630C" w:rsidRPr="001B630C">
        <w:rPr>
          <w:rFonts w:ascii="Times New Roman" w:eastAsia="等线" w:hAnsi="Times New Roman" w:cs="Times New Roman" w:hint="eastAsia"/>
          <w:sz w:val="24"/>
          <w:szCs w:val="24"/>
        </w:rPr>
        <w:t>U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>CEC, Uterine corpus endometrial carcinoma</w:t>
      </w:r>
      <w:r w:rsidR="001B630C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* represents </w:t>
      </w:r>
      <w:r w:rsidR="001B630C" w:rsidRPr="001B630C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&lt;0.05, ** represents </w:t>
      </w:r>
      <w:r w:rsidR="001B630C" w:rsidRPr="001B630C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&lt;0.01, *** represents </w:t>
      </w:r>
      <w:r w:rsidR="001B630C" w:rsidRPr="001B630C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 xml:space="preserve">&lt;0.001, **** represents </w:t>
      </w:r>
      <w:r w:rsidR="001B630C" w:rsidRPr="001B630C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1B630C" w:rsidRPr="001B630C">
        <w:rPr>
          <w:rFonts w:ascii="Times New Roman" w:eastAsia="等线" w:hAnsi="Times New Roman" w:cs="Times New Roman"/>
          <w:sz w:val="24"/>
          <w:szCs w:val="24"/>
        </w:rPr>
        <w:t>&lt;0.0001.</w:t>
      </w:r>
    </w:p>
    <w:p w14:paraId="7E6A5750" w14:textId="77777777" w:rsidR="001B630C" w:rsidRPr="001B630C" w:rsidRDefault="001B630C" w:rsidP="001B6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BB5512" w14:textId="7F39B137" w:rsidR="0022334E" w:rsidRPr="00430706" w:rsidRDefault="006E5A36" w:rsidP="00732C78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  <w:r w:rsidRPr="00732C78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732C7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32C7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2.</w:t>
      </w:r>
      <w:r w:rsidRPr="00430706">
        <w:rPr>
          <w:rFonts w:ascii="Times New Roman" w:hAnsi="Times New Roman" w:cs="Times New Roman"/>
          <w:sz w:val="24"/>
          <w:szCs w:val="24"/>
        </w:rPr>
        <w:t xml:space="preserve"> </w:t>
      </w:r>
      <w:r w:rsidR="00485500" w:rsidRPr="00430706">
        <w:rPr>
          <w:rFonts w:ascii="Times New Roman" w:hAnsi="Times New Roman" w:cs="Times New Roman" w:hint="eastAsia"/>
          <w:sz w:val="24"/>
          <w:szCs w:val="24"/>
        </w:rPr>
        <w:t>The</w:t>
      </w:r>
      <w:r w:rsidR="00485500" w:rsidRPr="00430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5500" w:rsidRPr="00430706">
        <w:rPr>
          <w:rFonts w:ascii="Times New Roman" w:hAnsi="Times New Roman" w:cs="Times New Roman"/>
          <w:sz w:val="24"/>
          <w:szCs w:val="24"/>
        </w:rPr>
        <w:t>cBioPortal</w:t>
      </w:r>
      <w:proofErr w:type="spellEnd"/>
      <w:r w:rsidR="00485500" w:rsidRPr="00430706">
        <w:rPr>
          <w:rFonts w:ascii="Times New Roman" w:hAnsi="Times New Roman" w:cs="Times New Roman"/>
          <w:sz w:val="24"/>
          <w:szCs w:val="24"/>
        </w:rPr>
        <w:t xml:space="preserve"> database was used to analyze the genetic changes of NCAPH gene in cervical cancer studies. </w:t>
      </w:r>
      <w:r w:rsidR="00485500" w:rsidRPr="0043070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 607 cases of cervical cancer, 1 case had NCAPH ampliﬁcation, 3 cases had missense mutation</w:t>
      </w:r>
      <w:r w:rsidR="00485500" w:rsidRPr="00430706">
        <w:rPr>
          <w:rFonts w:ascii="Times New Roman" w:hAnsi="Times New Roman" w:cs="Times New Roman"/>
          <w:sz w:val="24"/>
          <w:szCs w:val="24"/>
        </w:rPr>
        <w:t>.</w:t>
      </w:r>
    </w:p>
    <w:p w14:paraId="13DAE050" w14:textId="018C5C20" w:rsidR="00681E23" w:rsidRDefault="00681E23" w:rsidP="00732C7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C310744" w14:textId="1BD1B913" w:rsidR="00681E23" w:rsidRPr="0022334E" w:rsidRDefault="006E5A36" w:rsidP="009452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2C78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732C7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32C7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 w:rsidRPr="00732C78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B622D">
        <w:rPr>
          <w:rFonts w:ascii="Times New Roman" w:hAnsi="Times New Roman" w:cs="Times New Roman"/>
          <w:sz w:val="24"/>
          <w:szCs w:val="24"/>
        </w:rPr>
        <w:t xml:space="preserve">The analysis of the </w:t>
      </w:r>
      <w:proofErr w:type="spellStart"/>
      <w:r w:rsidR="00EB622D" w:rsidRPr="00EB62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Bioportal</w:t>
      </w:r>
      <w:proofErr w:type="spellEnd"/>
      <w:r w:rsidR="00EB622D" w:rsidRPr="00EB62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ata</w:t>
      </w:r>
      <w:r w:rsidR="009452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se</w:t>
      </w:r>
      <w:r w:rsidR="00EB62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evealed that </w:t>
      </w:r>
      <w:r w:rsidR="00EB622D" w:rsidRPr="00EB62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CAPH was significantly co-expressed with PCNA in 308 cases of cervical cancer patients</w:t>
      </w:r>
      <w:r w:rsidR="00EB62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dicating </w:t>
      </w:r>
      <w:r w:rsidR="00740DD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essential</w:t>
      </w:r>
      <w:r w:rsidR="00EB62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ole </w:t>
      </w:r>
      <w:r w:rsidR="00740DD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f NCAPH </w:t>
      </w:r>
      <w:r w:rsidR="00EB62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 promoting cell proliferation.</w:t>
      </w:r>
    </w:p>
    <w:p w14:paraId="2FF0B803" w14:textId="00B6EEC7" w:rsidR="0022334E" w:rsidRDefault="0022334E" w:rsidP="00681E23">
      <w:pPr>
        <w:jc w:val="center"/>
      </w:pPr>
    </w:p>
    <w:sectPr w:rsidR="0022334E" w:rsidSect="00F66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2883AB" w14:textId="77777777" w:rsidR="00832CC3" w:rsidRDefault="00832CC3" w:rsidP="00485500">
      <w:r>
        <w:separator/>
      </w:r>
    </w:p>
  </w:endnote>
  <w:endnote w:type="continuationSeparator" w:id="0">
    <w:p w14:paraId="2DA72818" w14:textId="77777777" w:rsidR="00832CC3" w:rsidRDefault="00832CC3" w:rsidP="00485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807588" w14:textId="77777777" w:rsidR="00832CC3" w:rsidRDefault="00832CC3" w:rsidP="00485500">
      <w:r>
        <w:separator/>
      </w:r>
    </w:p>
  </w:footnote>
  <w:footnote w:type="continuationSeparator" w:id="0">
    <w:p w14:paraId="384FCCC0" w14:textId="77777777" w:rsidR="00832CC3" w:rsidRDefault="00832CC3" w:rsidP="004855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EB5A27"/>
    <w:multiLevelType w:val="hybridMultilevel"/>
    <w:tmpl w:val="34CAAC14"/>
    <w:lvl w:ilvl="0" w:tplc="A680EF9E">
      <w:start w:val="1"/>
      <w:numFmt w:val="upperLetter"/>
      <w:lvlText w:val="(%1)"/>
      <w:lvlJc w:val="left"/>
      <w:pPr>
        <w:ind w:left="488" w:hanging="488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8023502"/>
    <w:multiLevelType w:val="hybridMultilevel"/>
    <w:tmpl w:val="7DAEDA4C"/>
    <w:lvl w:ilvl="0" w:tplc="0346DB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2323232"/>
    <w:multiLevelType w:val="hybridMultilevel"/>
    <w:tmpl w:val="0250FE14"/>
    <w:lvl w:ilvl="0" w:tplc="E9920F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334E"/>
    <w:rsid w:val="001209E0"/>
    <w:rsid w:val="001830F6"/>
    <w:rsid w:val="001B630C"/>
    <w:rsid w:val="0022334E"/>
    <w:rsid w:val="00430706"/>
    <w:rsid w:val="00485500"/>
    <w:rsid w:val="00681E23"/>
    <w:rsid w:val="006E5A36"/>
    <w:rsid w:val="00732C78"/>
    <w:rsid w:val="00740DD1"/>
    <w:rsid w:val="00832CC3"/>
    <w:rsid w:val="009452DF"/>
    <w:rsid w:val="009B6E56"/>
    <w:rsid w:val="009F3437"/>
    <w:rsid w:val="00A04C78"/>
    <w:rsid w:val="00C0774F"/>
    <w:rsid w:val="00CB0E55"/>
    <w:rsid w:val="00EB622D"/>
    <w:rsid w:val="00F53778"/>
    <w:rsid w:val="00F66A21"/>
    <w:rsid w:val="00F81ADB"/>
    <w:rsid w:val="00F8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99310"/>
  <w15:docId w15:val="{1D5A4219-4F50-438B-AB87-71E21277B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A2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5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500"/>
    <w:rPr>
      <w:sz w:val="18"/>
      <w:szCs w:val="18"/>
    </w:rPr>
  </w:style>
  <w:style w:type="character" w:customStyle="1" w:styleId="high-light-bg4">
    <w:name w:val="high-light-bg4"/>
    <w:basedOn w:val="a0"/>
    <w:rsid w:val="006E5A36"/>
  </w:style>
  <w:style w:type="paragraph" w:styleId="a7">
    <w:name w:val="List Paragraph"/>
    <w:basedOn w:val="a"/>
    <w:uiPriority w:val="34"/>
    <w:qFormat/>
    <w:rsid w:val="006E5A3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56</Words>
  <Characters>1460</Characters>
  <Application>Microsoft Office Word</Application>
  <DocSecurity>0</DocSecurity>
  <Lines>12</Lines>
  <Paragraphs>3</Paragraphs>
  <ScaleCrop>false</ScaleCrop>
  <Company>CHINA</Company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王 晓</cp:lastModifiedBy>
  <cp:revision>13</cp:revision>
  <dcterms:created xsi:type="dcterms:W3CDTF">2020-10-12T14:05:00Z</dcterms:created>
  <dcterms:modified xsi:type="dcterms:W3CDTF">2020-10-20T12:36:00Z</dcterms:modified>
</cp:coreProperties>
</file>